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D161C" w14:textId="07C7FE5D" w:rsidR="00351D43" w:rsidRPr="00985A06" w:rsidRDefault="00351D43" w:rsidP="00AD33E7">
      <w:pPr>
        <w:spacing w:line="360" w:lineRule="auto"/>
        <w:rPr>
          <w:rFonts w:ascii="Arial" w:eastAsia="MS Gothic" w:hAnsi="Arial" w:cs="Arial"/>
          <w:color w:val="000000" w:themeColor="text1"/>
          <w:kern w:val="0"/>
          <w:sz w:val="24"/>
          <w:szCs w:val="24"/>
        </w:rPr>
      </w:pPr>
      <w:bookmarkStart w:id="0" w:name="_GoBack"/>
      <w:r w:rsidRPr="00985A06">
        <w:rPr>
          <w:rFonts w:asciiTheme="majorHAnsi" w:hAnsiTheme="majorHAnsi" w:cstheme="majorHAnsi"/>
          <w:b/>
          <w:bCs/>
          <w:sz w:val="24"/>
          <w:szCs w:val="24"/>
        </w:rPr>
        <w:t>Supplementary Table</w:t>
      </w:r>
    </w:p>
    <w:p w14:paraId="77E61CAA" w14:textId="77777777" w:rsidR="00351D43" w:rsidRPr="00985A06" w:rsidRDefault="00351D43" w:rsidP="00351D43">
      <w:pPr>
        <w:rPr>
          <w:rFonts w:asciiTheme="majorHAnsi" w:hAnsiTheme="majorHAnsi" w:cstheme="majorHAnsi"/>
          <w:sz w:val="24"/>
          <w:szCs w:val="24"/>
        </w:rPr>
      </w:pPr>
    </w:p>
    <w:p w14:paraId="51E6A68F" w14:textId="77777777" w:rsidR="00351D43" w:rsidRPr="00985A06" w:rsidRDefault="00351D43" w:rsidP="00351D43">
      <w:pPr>
        <w:rPr>
          <w:rFonts w:asciiTheme="majorHAnsi" w:hAnsiTheme="majorHAnsi" w:cstheme="majorHAnsi"/>
          <w:sz w:val="24"/>
          <w:szCs w:val="24"/>
        </w:rPr>
      </w:pPr>
      <w:r w:rsidRPr="00985A06">
        <w:rPr>
          <w:rFonts w:asciiTheme="majorHAnsi" w:hAnsiTheme="majorHAnsi" w:cstheme="majorHAnsi"/>
          <w:b/>
          <w:bCs/>
          <w:sz w:val="24"/>
          <w:szCs w:val="24"/>
        </w:rPr>
        <w:t xml:space="preserve">Table S1. </w:t>
      </w:r>
      <w:r w:rsidRPr="00985A06">
        <w:rPr>
          <w:rFonts w:asciiTheme="majorHAnsi" w:hAnsiTheme="majorHAnsi" w:cstheme="majorHAnsi"/>
          <w:sz w:val="24"/>
          <w:szCs w:val="24"/>
        </w:rPr>
        <w:t>Guide RNA sequ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0"/>
        <w:gridCol w:w="5758"/>
      </w:tblGrid>
      <w:tr w:rsidR="00351D43" w:rsidRPr="00985A06" w14:paraId="7BC194EA" w14:textId="77777777" w:rsidTr="00351D43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09F15" w14:textId="77777777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Target gene</w:t>
            </w:r>
          </w:p>
        </w:tc>
        <w:tc>
          <w:tcPr>
            <w:tcW w:w="5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3A804" w14:textId="77777777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sgRNA</w:t>
            </w:r>
            <w:proofErr w:type="spellEnd"/>
          </w:p>
        </w:tc>
      </w:tr>
      <w:tr w:rsidR="00351D43" w:rsidRPr="00985A06" w14:paraId="6254AB2C" w14:textId="77777777" w:rsidTr="00351D43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AD1C3" w14:textId="77777777" w:rsidR="00351D43" w:rsidRPr="00985A06" w:rsidRDefault="00351D43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Vcam1</w:t>
            </w:r>
          </w:p>
        </w:tc>
        <w:tc>
          <w:tcPr>
            <w:tcW w:w="5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E1051" w14:textId="77777777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GACAGACAGTCCCCTCAATGGGG</w:t>
            </w:r>
          </w:p>
        </w:tc>
      </w:tr>
      <w:tr w:rsidR="00351D43" w:rsidRPr="00985A06" w14:paraId="049BD1AC" w14:textId="77777777" w:rsidTr="00351D43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79637" w14:textId="77777777" w:rsidR="00351D43" w:rsidRPr="00985A06" w:rsidRDefault="00351D43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Tnfr1</w:t>
            </w:r>
          </w:p>
        </w:tc>
        <w:tc>
          <w:tcPr>
            <w:tcW w:w="5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AB704" w14:textId="77777777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CCCATCGTGCCTGGCCTGCTGCT</w:t>
            </w:r>
          </w:p>
        </w:tc>
      </w:tr>
      <w:tr w:rsidR="00351D43" w:rsidRPr="00985A06" w14:paraId="3F54CD9C" w14:textId="77777777" w:rsidTr="00351D43"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77651" w14:textId="77777777" w:rsidR="00351D43" w:rsidRPr="00985A06" w:rsidRDefault="00351D43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Col2a1</w:t>
            </w:r>
          </w:p>
        </w:tc>
        <w:tc>
          <w:tcPr>
            <w:tcW w:w="5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30287" w14:textId="77777777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CCACGGTCCTACAATGTCAGGGC</w:t>
            </w:r>
          </w:p>
        </w:tc>
      </w:tr>
    </w:tbl>
    <w:p w14:paraId="38AA8291" w14:textId="77777777" w:rsidR="00351D43" w:rsidRPr="00985A06" w:rsidRDefault="00351D43" w:rsidP="00351D43">
      <w:pPr>
        <w:rPr>
          <w:rFonts w:asciiTheme="majorHAnsi" w:hAnsiTheme="majorHAnsi" w:cstheme="majorHAnsi"/>
          <w:sz w:val="24"/>
          <w:szCs w:val="24"/>
        </w:rPr>
      </w:pPr>
    </w:p>
    <w:p w14:paraId="005FD5F0" w14:textId="77777777" w:rsidR="00351D43" w:rsidRPr="00985A06" w:rsidRDefault="00351D43" w:rsidP="00351D43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985A06">
        <w:rPr>
          <w:rFonts w:asciiTheme="majorHAnsi" w:hAnsiTheme="majorHAnsi" w:cstheme="majorHAnsi"/>
          <w:kern w:val="0"/>
          <w:sz w:val="24"/>
          <w:szCs w:val="24"/>
        </w:rPr>
        <w:br w:type="page"/>
      </w:r>
    </w:p>
    <w:p w14:paraId="779F02D2" w14:textId="28C5CA9B" w:rsidR="00351D43" w:rsidRPr="00985A06" w:rsidRDefault="00351D43" w:rsidP="00351D4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Theme="majorHAnsi" w:hAnsiTheme="majorHAnsi" w:cstheme="majorHAnsi"/>
          <w:sz w:val="24"/>
          <w:szCs w:val="24"/>
        </w:rPr>
      </w:pPr>
      <w:r w:rsidRPr="00985A06">
        <w:rPr>
          <w:rFonts w:asciiTheme="majorHAnsi" w:hAnsiTheme="majorHAnsi" w:cstheme="majorHAnsi"/>
          <w:b/>
          <w:bCs/>
          <w:sz w:val="24"/>
          <w:szCs w:val="24"/>
        </w:rPr>
        <w:lastRenderedPageBreak/>
        <w:t xml:space="preserve">Table S2. </w:t>
      </w:r>
      <w:r w:rsidRPr="00985A06">
        <w:rPr>
          <w:rFonts w:asciiTheme="majorHAnsi" w:hAnsiTheme="majorHAnsi" w:cstheme="majorHAnsi"/>
          <w:sz w:val="24"/>
          <w:szCs w:val="24"/>
        </w:rPr>
        <w:t>Amino acid sequence of COL2A1 gene mutations in synovial MSCs. There were two type</w:t>
      </w:r>
      <w:r w:rsidR="005749C1">
        <w:rPr>
          <w:rFonts w:asciiTheme="majorHAnsi" w:hAnsiTheme="majorHAnsi" w:cstheme="majorHAnsi"/>
          <w:sz w:val="24"/>
          <w:szCs w:val="24"/>
        </w:rPr>
        <w:t>s of</w:t>
      </w:r>
      <w:r w:rsidRPr="00985A06">
        <w:rPr>
          <w:rFonts w:asciiTheme="majorHAnsi" w:hAnsiTheme="majorHAnsi" w:cstheme="majorHAnsi"/>
          <w:sz w:val="24"/>
          <w:szCs w:val="24"/>
        </w:rPr>
        <w:t xml:space="preserve"> mutations.</w:t>
      </w:r>
    </w:p>
    <w:tbl>
      <w:tblPr>
        <w:tblStyle w:val="TableGrid"/>
        <w:tblW w:w="8505" w:type="dxa"/>
        <w:tblLayout w:type="fixed"/>
        <w:tblLook w:val="04A0" w:firstRow="1" w:lastRow="0" w:firstColumn="1" w:lastColumn="0" w:noHBand="0" w:noVBand="1"/>
      </w:tblPr>
      <w:tblGrid>
        <w:gridCol w:w="4249"/>
        <w:gridCol w:w="4256"/>
      </w:tblGrid>
      <w:tr w:rsidR="00351D43" w:rsidRPr="00985A06" w14:paraId="7F7E3529" w14:textId="77777777" w:rsidTr="00351D43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C19B1" w14:textId="77777777" w:rsidR="00351D43" w:rsidRPr="00985A06" w:rsidRDefault="00351D4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COL2A1 WT</w:t>
            </w:r>
          </w:p>
        </w:tc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276A3" w14:textId="77777777" w:rsidR="00351D43" w:rsidRPr="00985A06" w:rsidRDefault="00351D4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COL2A1 KO</w:t>
            </w:r>
          </w:p>
        </w:tc>
      </w:tr>
      <w:tr w:rsidR="00351D43" w:rsidRPr="00985A06" w14:paraId="6F547B5A" w14:textId="77777777" w:rsidTr="00114642">
        <w:trPr>
          <w:trHeight w:val="5220"/>
        </w:trPr>
        <w:tc>
          <w:tcPr>
            <w:tcW w:w="4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FE970" w14:textId="7FBEB994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MIRLGAPQSLVLLTLLIATVLQCQGQDARKLGPKGQKGEPGDIKDIIGPKGPPGPQGPAGEQGPRGDRGDKGERGAPGPRGRDGEPGTPGNPGPPGPPGPPGPPGLGGGNFAAQMAGGFDEKAGGAQMGVMQGPMGPMGPRGPPGPAGAPGPQGFQGNPGEPGEPGVSGPIGPRGPPGPAGKPGDDGEAGKPGKAGERGLPGPQGARGFPGTPGLPGVKGHRGYPGLDGAKGEAGAPGVKGESGSPGENGSPGPMGPRGLPGERGRTGPAGAAGARGNDGQPGPAGPPGPVGPAGGPGFLGAPGAKGEAGPTGARGPEGAQGSRGEPGNPGSPGPAGASGNPGTDGIPGAKGSAGAPGIAGAPGFPGPRGPPGPQGATGPLGPKGQTGEPGIAGFKGEQGPKGETGPAGPQGAPGPAGEEGKRGARGEPGGAGPIGPPGERGAPGNRGFPGQDGLAGPKGAPGERGPSGLAGPKGANGDPGRPGEPGLPGARGLTGRPGDAGPQGKVGPSGAPGEDGRPGPPGPQGARGQPGVMGFPGPKGANGEPGKAGEKGLAGAPGLRGLPGKDGETGAAGPPGPSGPAGERGEQGAPGPSGFQGLPGPPGPPGEGGKQGDQGIPGEAGAPGLVGPRGERGFPGERGSPGAQGLQGPRGLPGTPGTDGPKGAAGPDGPPGAQGPPGLQGMPGERGAAGIAGPKGDRGDVGEKGPEGAPGKDGGRGLTGPIGPPGPAGANGEKGEVGPPGPSGSTGARGAPGERGETGPPGPAGFAGPPGADGQPGAKGDQGEAGQKGDAGAPGPQGPSGAPGPQGPTGVTGPKGAR</w:t>
            </w:r>
            <w:r w:rsidRPr="00985A06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GAQGPPGATGFPGAAGRVGPPGSNGNPGPAGPPGPAGKDGPKGARGDTGAPGRAGDPGLQGPAGAPGEKGEPGDDGPSGSDGPPGPQGLAGQRGIVGLPGQRGERGFPGLPGPSGEPGKQGAPGASGDRGPPGPVGPPGLTGPAGEPGREGSPGADGPPGRDGAAGVKGDRGETGALGAPGAPGPPGSPGPAGPTGKQGDRGEAGAQGPMGPSGPAGARGIAGPQGPRGDKGEAGEPGERGLKGHRGFTGLQGLPGPPGPSGDQGTSGPAGPSGPRGPPGPVGPSGKDGSNGIPGPIGPPGPRGRSGETGPAGPPGNPGPPGPPGPPGPGIDMSAFAGLGQREKGPDPLQYMRADEADSTLRQHDVEVDATLKSLNNQIESIRSPDGSRKNPARTCQDLKLCHPEWKSGDYWIDPNQGCTLDAMKVFCNMETGESCVYPNPATVPRKNWWSSKSKEKKHIWFGETMNGGFHFSYGDGNLAPNTANVQMTFLRLLSTEGSQNITYHCKNSIAYLDEAAGNLKKALLIQGSNDVEMRAEGNSRFTYTALKDGCTKHTGKWGKTIIEYRSQKTSRLPIVDIAPMDIGGPDQEFGVDIGPVCFL*</w:t>
            </w:r>
          </w:p>
        </w:tc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B2056" w14:textId="77777777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  <w:highlight w:val="lightGray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MIRLGAPQSLVLLTLLIAT</w:t>
            </w:r>
            <w:r w:rsidRPr="00985A06">
              <w:rPr>
                <w:rFonts w:asciiTheme="majorHAnsi" w:hAnsiTheme="majorHAnsi" w:cstheme="majorHAnsi"/>
                <w:sz w:val="24"/>
                <w:szCs w:val="24"/>
                <w:u w:val="single"/>
              </w:rPr>
              <w:t>XPTMSGPGCPKIRAKGAERRTWRYQRYHRT</w:t>
            </w: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</w:tr>
      <w:tr w:rsidR="00351D43" w:rsidRPr="00985A06" w14:paraId="544EC6AB" w14:textId="77777777" w:rsidTr="00351D43">
        <w:trPr>
          <w:trHeight w:val="5220"/>
        </w:trPr>
        <w:tc>
          <w:tcPr>
            <w:tcW w:w="4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D0C0E" w14:textId="77777777" w:rsidR="00351D43" w:rsidRPr="00985A06" w:rsidRDefault="00351D43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3F56" w14:textId="77777777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MIRLGAPQSLVLLTLLIA</w:t>
            </w:r>
            <w:r w:rsidRPr="00985A06">
              <w:rPr>
                <w:rFonts w:asciiTheme="majorHAnsi" w:hAnsiTheme="majorHAnsi" w:cstheme="majorHAnsi"/>
                <w:sz w:val="24"/>
                <w:szCs w:val="24"/>
                <w:u w:val="single"/>
              </w:rPr>
              <w:t>YNVRARMPEN</w:t>
            </w: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</w:tr>
    </w:tbl>
    <w:p w14:paraId="6D2874B2" w14:textId="330C5636" w:rsidR="00351D43" w:rsidRPr="00985A06" w:rsidRDefault="00351D43" w:rsidP="00351D4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Theme="majorHAnsi" w:hAnsiTheme="majorHAnsi" w:cstheme="majorHAnsi"/>
          <w:sz w:val="24"/>
          <w:szCs w:val="24"/>
        </w:rPr>
      </w:pPr>
      <w:r w:rsidRPr="00985A06">
        <w:rPr>
          <w:rFonts w:asciiTheme="majorHAnsi" w:hAnsiTheme="majorHAnsi" w:cstheme="majorHAnsi"/>
          <w:sz w:val="24"/>
          <w:szCs w:val="24"/>
        </w:rPr>
        <w:t>*, Stop codon; underline</w:t>
      </w:r>
      <w:r w:rsidR="005C596E">
        <w:rPr>
          <w:rFonts w:asciiTheme="majorHAnsi" w:hAnsiTheme="majorHAnsi" w:cstheme="majorHAnsi"/>
          <w:sz w:val="24"/>
          <w:szCs w:val="24"/>
        </w:rPr>
        <w:t>d</w:t>
      </w:r>
      <w:r w:rsidRPr="00985A06">
        <w:rPr>
          <w:rFonts w:asciiTheme="majorHAnsi" w:hAnsiTheme="majorHAnsi" w:cstheme="majorHAnsi"/>
          <w:sz w:val="24"/>
          <w:szCs w:val="24"/>
        </w:rPr>
        <w:t>, mutant amino acid sequences.</w:t>
      </w:r>
    </w:p>
    <w:p w14:paraId="4411C40E" w14:textId="77777777" w:rsidR="00351D43" w:rsidRPr="00985A06" w:rsidRDefault="00351D43" w:rsidP="00351D43">
      <w:pPr>
        <w:rPr>
          <w:rFonts w:asciiTheme="majorHAnsi" w:hAnsiTheme="majorHAnsi" w:cstheme="majorHAnsi"/>
          <w:sz w:val="24"/>
          <w:szCs w:val="24"/>
        </w:rPr>
      </w:pPr>
    </w:p>
    <w:p w14:paraId="789B1C6F" w14:textId="77777777" w:rsidR="00351D43" w:rsidRPr="00985A06" w:rsidRDefault="00351D43" w:rsidP="00351D43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985A06">
        <w:rPr>
          <w:rFonts w:asciiTheme="majorHAnsi" w:hAnsiTheme="majorHAnsi" w:cstheme="majorHAnsi"/>
          <w:kern w:val="0"/>
          <w:sz w:val="24"/>
          <w:szCs w:val="24"/>
        </w:rPr>
        <w:br w:type="page"/>
      </w:r>
    </w:p>
    <w:p w14:paraId="719EB5DF" w14:textId="77777777" w:rsidR="00351D43" w:rsidRPr="00985A06" w:rsidRDefault="00351D43" w:rsidP="00351D4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Theme="majorHAnsi" w:hAnsiTheme="majorHAnsi" w:cstheme="majorHAnsi"/>
          <w:sz w:val="24"/>
          <w:szCs w:val="24"/>
        </w:rPr>
      </w:pPr>
      <w:r w:rsidRPr="00985A06">
        <w:rPr>
          <w:rFonts w:asciiTheme="majorHAnsi" w:hAnsiTheme="majorHAnsi" w:cstheme="majorHAnsi"/>
          <w:b/>
          <w:bCs/>
          <w:sz w:val="24"/>
          <w:szCs w:val="24"/>
        </w:rPr>
        <w:t xml:space="preserve">Table S3. </w:t>
      </w:r>
      <w:r w:rsidRPr="00985A06">
        <w:rPr>
          <w:rFonts w:asciiTheme="majorHAnsi" w:hAnsiTheme="majorHAnsi" w:cstheme="majorHAnsi"/>
          <w:sz w:val="24"/>
          <w:szCs w:val="24"/>
        </w:rPr>
        <w:t xml:space="preserve">Amino acid sequence of VCAM1 gene mutations in synovial MSCs. </w:t>
      </w:r>
    </w:p>
    <w:tbl>
      <w:tblPr>
        <w:tblStyle w:val="TableGrid"/>
        <w:tblW w:w="8505" w:type="dxa"/>
        <w:tblLayout w:type="fixed"/>
        <w:tblLook w:val="04A0" w:firstRow="1" w:lastRow="0" w:firstColumn="1" w:lastColumn="0" w:noHBand="0" w:noVBand="1"/>
      </w:tblPr>
      <w:tblGrid>
        <w:gridCol w:w="4249"/>
        <w:gridCol w:w="4256"/>
      </w:tblGrid>
      <w:tr w:rsidR="00351D43" w:rsidRPr="00985A06" w14:paraId="4C625D41" w14:textId="77777777" w:rsidTr="00351D43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42D69" w14:textId="77777777" w:rsidR="00351D43" w:rsidRPr="00985A06" w:rsidRDefault="00351D4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VCAM1 WT</w:t>
            </w:r>
          </w:p>
        </w:tc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09A8" w14:textId="77777777" w:rsidR="00351D43" w:rsidRPr="00985A06" w:rsidRDefault="00351D4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VCAM1 KO</w:t>
            </w:r>
          </w:p>
        </w:tc>
      </w:tr>
      <w:tr w:rsidR="00351D43" w:rsidRPr="00985A06" w14:paraId="5E41063C" w14:textId="77777777" w:rsidTr="00351D43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6B899" w14:textId="2F4FDDAE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MPVKMVAIFGASTVLWILFAVSQAFKIEISPEYKTLAQIGDSMLLTCSTTGCESPSFSWRTQIDSPLNGKVKTEGAKSVLTMDPVSFENEHSYLCTATCNSGKLERGIQVDIYSFPKDPEIQFSGPLEVGKPVMVKCLAPDVYPIDRLEIELFKGDRLMKKQDFVDEMAKKSLETKSLEVIFTPVIEDIEKALVCRAKLYIDQTDSIPKERETVRELQVYTSPKNTEISVHPSTRLHEGAAVTMTCASEGLPAPEIFWSKKLDNGVLQLLSGNATLTLIAMRMEDSGIYVCEGVNLVGRDKTEVELIVQEKPFTVDISPGSQVAAQVGDSVVLTCAAVGCDSPSFSWRTQTDSPLNGEVRDEGATSTLTLSPVGVEDEHSYLCTVTCQRRKLEKTIQVEVYSFPEDPEIEISGPLVHGRPVTVNCTVPNVYPFDHLEIELLKGETTLLNKFLREEIGTKSLETKSLEMTFIPTAEDTGKALVCLAKLHSSQMESEPKQRQSTQTLYVNVAPKEPTIWVSPSPVPEEGSPVNLTCSSDGFPTPKILWSRQLKNGELQPLSQNTTLSFMATKMEDSGIYVCEGINEAGISKKSVELIIQGSSKDIQLTVFPSKSVKEGDTVIISCTCGSVPEIWIILKKKAKTGDMVLKSVNGSYTIRKAQLQDAGVYECESKTEVGSQLRSLTLDVKGKENNKDYFSPELLALYFASSLVIPAIGMIIYFARKANMKGSYSLVEAQKSKV*</w:t>
            </w:r>
          </w:p>
        </w:tc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49E13" w14:textId="77777777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MPVKMVAIFGASTVLWILFAVSQAFKIEISPEYKTLAQIGDSMLLTCSTTGCESPSFSWRTQIDSPLNGKVKTEGAKSVLTMDPVSFENEHSYLCTATCNSGKLERGIQVDIYSFPKDPEIQFSGPLEVGKPVMVKCLAPDVYPIDRLEIELFKGDRLMKKQDFVDEMAKKSLETKSLEVIFTPVIEDIEKALVCRAKLYIDQTDSIPKERETVRELQVYTSPKNTEISVHPSTRLHEGAAVTMTCASEGLPAPEIFWSKKLDNGVLQLLSGNATLTLIAMRMEDSGIYVCEGVNLVGRDKTEVELIVQEKPFTVDISPGSQVAAQVGDSVVLTCAAVGCDSPSFSWRTQTDS</w:t>
            </w:r>
            <w:r w:rsidRPr="00985A06">
              <w:rPr>
                <w:rFonts w:asciiTheme="majorHAnsi" w:hAnsiTheme="majorHAnsi" w:cstheme="majorHAnsi"/>
                <w:sz w:val="24"/>
                <w:szCs w:val="24"/>
                <w:u w:val="single"/>
              </w:rPr>
              <w:t>EG</w:t>
            </w: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</w:tr>
    </w:tbl>
    <w:p w14:paraId="7F9902A3" w14:textId="7B5415AD" w:rsidR="00351D43" w:rsidRPr="00985A06" w:rsidRDefault="00351D43" w:rsidP="00351D4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Theme="majorHAnsi" w:hAnsiTheme="majorHAnsi" w:cstheme="majorHAnsi"/>
          <w:sz w:val="24"/>
          <w:szCs w:val="24"/>
        </w:rPr>
      </w:pPr>
      <w:r w:rsidRPr="00985A06">
        <w:rPr>
          <w:rFonts w:asciiTheme="majorHAnsi" w:hAnsiTheme="majorHAnsi" w:cstheme="majorHAnsi"/>
          <w:sz w:val="24"/>
          <w:szCs w:val="24"/>
        </w:rPr>
        <w:t>*, Stop codon; underline</w:t>
      </w:r>
      <w:r w:rsidR="005C596E">
        <w:rPr>
          <w:rFonts w:asciiTheme="majorHAnsi" w:hAnsiTheme="majorHAnsi" w:cstheme="majorHAnsi"/>
          <w:sz w:val="24"/>
          <w:szCs w:val="24"/>
        </w:rPr>
        <w:t>d</w:t>
      </w:r>
      <w:r w:rsidRPr="00985A06">
        <w:rPr>
          <w:rFonts w:asciiTheme="majorHAnsi" w:hAnsiTheme="majorHAnsi" w:cstheme="majorHAnsi"/>
          <w:sz w:val="24"/>
          <w:szCs w:val="24"/>
        </w:rPr>
        <w:t>, mutant amino acid sequences.</w:t>
      </w:r>
    </w:p>
    <w:p w14:paraId="2C071510" w14:textId="77777777" w:rsidR="00351D43" w:rsidRPr="00985A06" w:rsidRDefault="00351D43" w:rsidP="00351D4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Theme="majorHAnsi" w:hAnsiTheme="majorHAnsi" w:cstheme="majorHAnsi"/>
          <w:sz w:val="24"/>
          <w:szCs w:val="24"/>
        </w:rPr>
      </w:pPr>
    </w:p>
    <w:p w14:paraId="26BFC561" w14:textId="77777777" w:rsidR="00351D43" w:rsidRPr="00985A06" w:rsidRDefault="00351D43" w:rsidP="00351D43">
      <w:pPr>
        <w:widowControl/>
        <w:jc w:val="left"/>
        <w:rPr>
          <w:rFonts w:asciiTheme="majorHAnsi" w:hAnsiTheme="majorHAnsi" w:cstheme="majorHAnsi"/>
          <w:b/>
          <w:bCs/>
          <w:sz w:val="24"/>
          <w:szCs w:val="24"/>
        </w:rPr>
      </w:pPr>
      <w:r w:rsidRPr="00985A06">
        <w:rPr>
          <w:rFonts w:asciiTheme="majorHAnsi" w:hAnsiTheme="majorHAnsi" w:cstheme="majorHAnsi"/>
          <w:b/>
          <w:bCs/>
          <w:kern w:val="0"/>
          <w:sz w:val="24"/>
          <w:szCs w:val="24"/>
        </w:rPr>
        <w:br w:type="page"/>
      </w:r>
    </w:p>
    <w:p w14:paraId="2603E76B" w14:textId="77777777" w:rsidR="00351D43" w:rsidRPr="00985A06" w:rsidRDefault="00351D43" w:rsidP="00351D4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Theme="majorHAnsi" w:hAnsiTheme="majorHAnsi" w:cstheme="majorHAnsi"/>
          <w:sz w:val="24"/>
          <w:szCs w:val="24"/>
        </w:rPr>
      </w:pPr>
      <w:r w:rsidRPr="00985A06">
        <w:rPr>
          <w:rFonts w:asciiTheme="majorHAnsi" w:hAnsiTheme="majorHAnsi" w:cstheme="majorHAnsi"/>
          <w:b/>
          <w:bCs/>
          <w:sz w:val="24"/>
          <w:szCs w:val="24"/>
        </w:rPr>
        <w:t>Table S4.</w:t>
      </w:r>
      <w:r w:rsidRPr="00985A06">
        <w:t xml:space="preserve"> </w:t>
      </w:r>
      <w:r w:rsidRPr="00985A06">
        <w:rPr>
          <w:rFonts w:asciiTheme="majorHAnsi" w:hAnsiTheme="majorHAnsi" w:cstheme="majorHAnsi"/>
          <w:sz w:val="24"/>
          <w:szCs w:val="24"/>
        </w:rPr>
        <w:t xml:space="preserve">Amino acid sequence of TNFR1 gene mutations in synovial MSCs. </w:t>
      </w:r>
    </w:p>
    <w:tbl>
      <w:tblPr>
        <w:tblStyle w:val="TableGrid"/>
        <w:tblW w:w="8505" w:type="dxa"/>
        <w:tblLayout w:type="fixed"/>
        <w:tblLook w:val="04A0" w:firstRow="1" w:lastRow="0" w:firstColumn="1" w:lastColumn="0" w:noHBand="0" w:noVBand="1"/>
      </w:tblPr>
      <w:tblGrid>
        <w:gridCol w:w="4249"/>
        <w:gridCol w:w="4256"/>
      </w:tblGrid>
      <w:tr w:rsidR="00351D43" w:rsidRPr="00985A06" w14:paraId="1A0BADBA" w14:textId="77777777" w:rsidTr="00351D43"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1AACA" w14:textId="77777777" w:rsidR="00351D43" w:rsidRPr="00985A06" w:rsidRDefault="00351D4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TNFR1 WT</w:t>
            </w: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20D0E" w14:textId="77777777" w:rsidR="00351D43" w:rsidRPr="00985A06" w:rsidRDefault="00351D4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TNFR1 KO</w:t>
            </w:r>
          </w:p>
        </w:tc>
      </w:tr>
      <w:tr w:rsidR="00351D43" w:rsidRPr="00985A06" w14:paraId="5E18712B" w14:textId="77777777" w:rsidTr="00351D43"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71AA" w14:textId="77777777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MGLPIVPGLLLSLVLLALLMGIHPSGVTGLVPSLGDREKRDNLCPQGKYAHPKNNSICCTKCHKGTYLVSDCPSPGQETVCEVCDKGTFTASQNHVRQCLSCKTCRKEMFQVEISPCKADMDTVCGCKKNQFQRYLSETHFQCVDCSPCFNGTVTIPCKEKQNTVCNCHAGFFLSGNECTPCSHCKKNQECMKLCLPPVANVTNPQDSGTAVLLPLVIFLGLCLLFFICISLLCRYPQWRPRVYSIICRDSAPVKEVEGEGIVTKPLTPASIPAFSPNPGFNPTLGFSTTPRFSHPVSSTPISPVFGPSNWHNFVPPVREVVPTQGADPLLYGSLNPVPIPAPVRKWEDVVAAQPQRLDTADPAMLYAVVDGVPPTRWKEFMRLLGLSEHEIERLELQNGRCLREAHYSMLEAWRRRTPRHEATLDVVGRVLCDMNLRGCLENIRETLESPAHSSTTHLPR*</w:t>
            </w:r>
          </w:p>
          <w:p w14:paraId="24597055" w14:textId="77777777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  <w:highlight w:val="lightGray"/>
              </w:rPr>
            </w:pPr>
          </w:p>
        </w:tc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74419" w14:textId="77777777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MGLPI</w:t>
            </w:r>
            <w:r w:rsidRPr="00985A06">
              <w:rPr>
                <w:rFonts w:asciiTheme="majorHAnsi" w:hAnsiTheme="majorHAnsi" w:cstheme="majorHAnsi"/>
                <w:sz w:val="24"/>
                <w:szCs w:val="24"/>
                <w:u w:val="single"/>
              </w:rPr>
              <w:t>CLACCCHWCSWLC</w:t>
            </w:r>
            <w:r w:rsidRPr="00985A06"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  <w:p w14:paraId="613C370A" w14:textId="77777777" w:rsidR="00351D43" w:rsidRPr="00985A06" w:rsidRDefault="00351D43">
            <w:pPr>
              <w:rPr>
                <w:rFonts w:asciiTheme="majorHAnsi" w:hAnsiTheme="majorHAnsi" w:cstheme="majorHAnsi"/>
                <w:sz w:val="24"/>
                <w:szCs w:val="24"/>
                <w:highlight w:val="lightGray"/>
              </w:rPr>
            </w:pPr>
          </w:p>
        </w:tc>
      </w:tr>
    </w:tbl>
    <w:p w14:paraId="3F4A197C" w14:textId="63D099A9" w:rsidR="00351D43" w:rsidRPr="00985A06" w:rsidRDefault="00351D43" w:rsidP="00FF5642">
      <w:pPr>
        <w:spacing w:line="360" w:lineRule="auto"/>
        <w:rPr>
          <w:rFonts w:asciiTheme="majorHAnsi" w:hAnsiTheme="majorHAnsi" w:cstheme="majorHAnsi"/>
          <w:kern w:val="0"/>
          <w:sz w:val="24"/>
          <w:szCs w:val="24"/>
        </w:rPr>
      </w:pPr>
      <w:r w:rsidRPr="00985A06">
        <w:rPr>
          <w:rFonts w:asciiTheme="majorHAnsi" w:hAnsiTheme="majorHAnsi" w:cstheme="majorHAnsi"/>
          <w:kern w:val="0"/>
          <w:sz w:val="24"/>
          <w:szCs w:val="24"/>
        </w:rPr>
        <w:t>*, Stop codon; underline</w:t>
      </w:r>
      <w:r w:rsidR="005C596E">
        <w:rPr>
          <w:rFonts w:asciiTheme="majorHAnsi" w:hAnsiTheme="majorHAnsi" w:cstheme="majorHAnsi"/>
          <w:kern w:val="0"/>
          <w:sz w:val="24"/>
          <w:szCs w:val="24"/>
        </w:rPr>
        <w:t>d</w:t>
      </w:r>
      <w:r w:rsidRPr="00985A06">
        <w:rPr>
          <w:rFonts w:asciiTheme="majorHAnsi" w:hAnsiTheme="majorHAnsi" w:cstheme="majorHAnsi"/>
          <w:kern w:val="0"/>
          <w:sz w:val="24"/>
          <w:szCs w:val="24"/>
        </w:rPr>
        <w:t>, mutant amino acid sequences.</w:t>
      </w:r>
    </w:p>
    <w:bookmarkEnd w:id="0"/>
    <w:p w14:paraId="76C9217A" w14:textId="545F2A15" w:rsidR="00351D43" w:rsidRPr="00985A06" w:rsidRDefault="00351D43" w:rsidP="00AD33E7">
      <w:pPr>
        <w:widowControl/>
        <w:jc w:val="left"/>
        <w:rPr>
          <w:rFonts w:asciiTheme="majorHAnsi" w:hAnsiTheme="majorHAnsi" w:cstheme="majorHAnsi"/>
          <w:kern w:val="0"/>
          <w:sz w:val="24"/>
          <w:szCs w:val="24"/>
        </w:rPr>
      </w:pPr>
    </w:p>
    <w:sectPr w:rsidR="00351D43" w:rsidRPr="00985A06" w:rsidSect="009325DF">
      <w:footerReference w:type="default" r:id="rId11"/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31A89F" w14:textId="77777777" w:rsidR="00016057" w:rsidRDefault="00016057" w:rsidP="002B3C89">
      <w:r>
        <w:separator/>
      </w:r>
    </w:p>
  </w:endnote>
  <w:endnote w:type="continuationSeparator" w:id="0">
    <w:p w14:paraId="151530A8" w14:textId="77777777" w:rsidR="00016057" w:rsidRDefault="00016057" w:rsidP="002B3C89">
      <w:r>
        <w:continuationSeparator/>
      </w:r>
    </w:p>
  </w:endnote>
  <w:endnote w:type="continuationNotice" w:id="1">
    <w:p w14:paraId="191E5DF0" w14:textId="77777777" w:rsidR="00016057" w:rsidRDefault="000160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6985434"/>
      <w:docPartObj>
        <w:docPartGallery w:val="Page Numbers (Bottom of Page)"/>
        <w:docPartUnique/>
      </w:docPartObj>
    </w:sdtPr>
    <w:sdtEndPr/>
    <w:sdtContent>
      <w:p w14:paraId="11069F13" w14:textId="22E2599C" w:rsidR="00C86A00" w:rsidRDefault="00C86A00">
        <w:pPr>
          <w:pStyle w:val="Footer"/>
          <w:jc w:val="center"/>
        </w:pPr>
        <w:r w:rsidRPr="009019A5">
          <w:rPr>
            <w:rFonts w:ascii="Arial" w:hAnsi="Arial" w:cs="Arial"/>
          </w:rPr>
          <w:fldChar w:fldCharType="begin"/>
        </w:r>
        <w:r w:rsidRPr="0085598B">
          <w:rPr>
            <w:rFonts w:ascii="Arial" w:hAnsi="Arial" w:cs="Arial"/>
          </w:rPr>
          <w:instrText>PAGE   \* MERGEFORMAT</w:instrText>
        </w:r>
        <w:r w:rsidRPr="009019A5">
          <w:rPr>
            <w:rFonts w:ascii="Arial" w:hAnsi="Arial" w:cs="Arial"/>
          </w:rPr>
          <w:fldChar w:fldCharType="separate"/>
        </w:r>
        <w:r w:rsidR="009325DF" w:rsidRPr="009325DF">
          <w:rPr>
            <w:rFonts w:ascii="Arial" w:hAnsi="Arial" w:cs="Arial"/>
            <w:noProof/>
            <w:lang w:val="ja-JP"/>
          </w:rPr>
          <w:t>4</w:t>
        </w:r>
        <w:r w:rsidRPr="009019A5">
          <w:rPr>
            <w:rFonts w:ascii="Arial" w:hAnsi="Arial" w:cs="Arial"/>
          </w:rPr>
          <w:fldChar w:fldCharType="end"/>
        </w:r>
      </w:p>
    </w:sdtContent>
  </w:sdt>
  <w:p w14:paraId="54AE0246" w14:textId="77777777" w:rsidR="00C86A00" w:rsidRDefault="00C86A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688B1F" w14:textId="77777777" w:rsidR="00016057" w:rsidRDefault="00016057" w:rsidP="002B3C89">
      <w:r>
        <w:separator/>
      </w:r>
    </w:p>
  </w:footnote>
  <w:footnote w:type="continuationSeparator" w:id="0">
    <w:p w14:paraId="135C0FBE" w14:textId="77777777" w:rsidR="00016057" w:rsidRDefault="00016057" w:rsidP="002B3C89">
      <w:r>
        <w:continuationSeparator/>
      </w:r>
    </w:p>
  </w:footnote>
  <w:footnote w:type="continuationNotice" w:id="1">
    <w:p w14:paraId="739864E8" w14:textId="77777777" w:rsidR="00016057" w:rsidRDefault="0001605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67992"/>
    <w:multiLevelType w:val="hybridMultilevel"/>
    <w:tmpl w:val="09CC5384"/>
    <w:lvl w:ilvl="0" w:tplc="04090013">
      <w:start w:val="1"/>
      <w:numFmt w:val="upperRoman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0973CE5"/>
    <w:multiLevelType w:val="hybridMultilevel"/>
    <w:tmpl w:val="84B6A830"/>
    <w:lvl w:ilvl="0" w:tplc="8F76442A">
      <w:start w:val="1"/>
      <w:numFmt w:val="decimal"/>
      <w:lvlText w:val="M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1001BDB"/>
    <w:multiLevelType w:val="hybridMultilevel"/>
    <w:tmpl w:val="CD7CAF58"/>
    <w:lvl w:ilvl="0" w:tplc="04090013">
      <w:start w:val="1"/>
      <w:numFmt w:val="upperRoman"/>
      <w:lvlText w:val="%1."/>
      <w:lvlJc w:val="left"/>
      <w:pPr>
        <w:ind w:left="661" w:hanging="420"/>
      </w:pPr>
    </w:lvl>
    <w:lvl w:ilvl="1" w:tplc="04090017" w:tentative="1">
      <w:start w:val="1"/>
      <w:numFmt w:val="aiueoFullWidth"/>
      <w:lvlText w:val="(%2)"/>
      <w:lvlJc w:val="left"/>
      <w:pPr>
        <w:ind w:left="1081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1" w:hanging="420"/>
      </w:pPr>
    </w:lvl>
    <w:lvl w:ilvl="3" w:tplc="0409000F" w:tentative="1">
      <w:start w:val="1"/>
      <w:numFmt w:val="decimal"/>
      <w:lvlText w:val="%4."/>
      <w:lvlJc w:val="left"/>
      <w:pPr>
        <w:ind w:left="1921" w:hanging="420"/>
      </w:pPr>
    </w:lvl>
    <w:lvl w:ilvl="4" w:tplc="04090017" w:tentative="1">
      <w:start w:val="1"/>
      <w:numFmt w:val="aiueoFullWidth"/>
      <w:lvlText w:val="(%5)"/>
      <w:lvlJc w:val="left"/>
      <w:pPr>
        <w:ind w:left="2341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1" w:hanging="420"/>
      </w:pPr>
    </w:lvl>
    <w:lvl w:ilvl="6" w:tplc="0409000F" w:tentative="1">
      <w:start w:val="1"/>
      <w:numFmt w:val="decimal"/>
      <w:lvlText w:val="%7."/>
      <w:lvlJc w:val="left"/>
      <w:pPr>
        <w:ind w:left="3181" w:hanging="420"/>
      </w:pPr>
    </w:lvl>
    <w:lvl w:ilvl="7" w:tplc="04090017" w:tentative="1">
      <w:start w:val="1"/>
      <w:numFmt w:val="aiueoFullWidth"/>
      <w:lvlText w:val="(%8)"/>
      <w:lvlJc w:val="left"/>
      <w:pPr>
        <w:ind w:left="3601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1" w:hanging="420"/>
      </w:pPr>
    </w:lvl>
  </w:abstractNum>
  <w:abstractNum w:abstractNumId="3" w15:restartNumberingAfterBreak="0">
    <w:nsid w:val="3FC76662"/>
    <w:multiLevelType w:val="hybridMultilevel"/>
    <w:tmpl w:val="8318C1E6"/>
    <w:lvl w:ilvl="0" w:tplc="DFC2C15C">
      <w:numFmt w:val="bullet"/>
      <w:lvlText w:val="・"/>
      <w:lvlJc w:val="left"/>
      <w:pPr>
        <w:ind w:left="360" w:hanging="360"/>
      </w:pPr>
      <w:rPr>
        <w:rFonts w:ascii="MS Gothic" w:eastAsia="MS Gothic" w:hAnsi="MS 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53E282B"/>
    <w:multiLevelType w:val="hybridMultilevel"/>
    <w:tmpl w:val="67C0A754"/>
    <w:lvl w:ilvl="0" w:tplc="678AAD6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9E945C1"/>
    <w:multiLevelType w:val="hybridMultilevel"/>
    <w:tmpl w:val="06A6908E"/>
    <w:lvl w:ilvl="0" w:tplc="6718A052">
      <w:numFmt w:val="bullet"/>
      <w:lvlText w:val="・"/>
      <w:lvlJc w:val="left"/>
      <w:pPr>
        <w:ind w:left="360" w:hanging="360"/>
      </w:pPr>
      <w:rPr>
        <w:rFonts w:ascii="MS Gothic" w:eastAsia="MS Gothic" w:hAnsi="MS 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C62EFD"/>
    <w:multiLevelType w:val="hybridMultilevel"/>
    <w:tmpl w:val="2328182C"/>
    <w:lvl w:ilvl="0" w:tplc="04090013">
      <w:start w:val="1"/>
      <w:numFmt w:val="upperRoman"/>
      <w:lvlText w:val="%1."/>
      <w:lvlJc w:val="left"/>
      <w:pPr>
        <w:ind w:left="420" w:hanging="420"/>
      </w:pPr>
    </w:lvl>
    <w:lvl w:ilvl="1" w:tplc="6718A052">
      <w:numFmt w:val="bullet"/>
      <w:lvlText w:val="・"/>
      <w:lvlJc w:val="left"/>
      <w:pPr>
        <w:ind w:left="840" w:hanging="420"/>
      </w:pPr>
      <w:rPr>
        <w:rFonts w:ascii="MS Gothic" w:eastAsia="MS Gothic" w:hAnsi="MS Gothic" w:cstheme="majorHAns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8C77263"/>
    <w:multiLevelType w:val="hybridMultilevel"/>
    <w:tmpl w:val="2AE0383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3DC1CEB"/>
    <w:multiLevelType w:val="hybridMultilevel"/>
    <w:tmpl w:val="6996F6B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4"/>
  </w:num>
  <w:num w:numId="7">
    <w:abstractNumId w:val="8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oNotTrackMoves/>
  <w:doNotTrackFormatting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D11"/>
    <w:rsid w:val="00001F33"/>
    <w:rsid w:val="000023C4"/>
    <w:rsid w:val="0000344E"/>
    <w:rsid w:val="00014B13"/>
    <w:rsid w:val="00015657"/>
    <w:rsid w:val="00016057"/>
    <w:rsid w:val="00021A8D"/>
    <w:rsid w:val="00030DE0"/>
    <w:rsid w:val="0003761D"/>
    <w:rsid w:val="0004098E"/>
    <w:rsid w:val="00041298"/>
    <w:rsid w:val="00041C69"/>
    <w:rsid w:val="00043A2A"/>
    <w:rsid w:val="00044BD5"/>
    <w:rsid w:val="0005303B"/>
    <w:rsid w:val="00053B92"/>
    <w:rsid w:val="00055A67"/>
    <w:rsid w:val="00057AE8"/>
    <w:rsid w:val="00060686"/>
    <w:rsid w:val="00060859"/>
    <w:rsid w:val="000613BA"/>
    <w:rsid w:val="00061415"/>
    <w:rsid w:val="00061448"/>
    <w:rsid w:val="00061A94"/>
    <w:rsid w:val="00064639"/>
    <w:rsid w:val="00064974"/>
    <w:rsid w:val="00067E96"/>
    <w:rsid w:val="00075FC8"/>
    <w:rsid w:val="0007722D"/>
    <w:rsid w:val="000808B4"/>
    <w:rsid w:val="000814BA"/>
    <w:rsid w:val="00084223"/>
    <w:rsid w:val="0008540A"/>
    <w:rsid w:val="000858A5"/>
    <w:rsid w:val="00087CEA"/>
    <w:rsid w:val="00090350"/>
    <w:rsid w:val="000903A2"/>
    <w:rsid w:val="00097166"/>
    <w:rsid w:val="000A1483"/>
    <w:rsid w:val="000A3A03"/>
    <w:rsid w:val="000A4870"/>
    <w:rsid w:val="000A5B82"/>
    <w:rsid w:val="000A66C2"/>
    <w:rsid w:val="000A7E04"/>
    <w:rsid w:val="000B1DFD"/>
    <w:rsid w:val="000B23B7"/>
    <w:rsid w:val="000B2709"/>
    <w:rsid w:val="000B38F1"/>
    <w:rsid w:val="000B69A4"/>
    <w:rsid w:val="000B7A9B"/>
    <w:rsid w:val="000D2F45"/>
    <w:rsid w:val="000E4C9B"/>
    <w:rsid w:val="000E55D7"/>
    <w:rsid w:val="000E6EE6"/>
    <w:rsid w:val="000F26CC"/>
    <w:rsid w:val="000F3CBC"/>
    <w:rsid w:val="000F6121"/>
    <w:rsid w:val="000F6354"/>
    <w:rsid w:val="000F7749"/>
    <w:rsid w:val="00101693"/>
    <w:rsid w:val="0010676C"/>
    <w:rsid w:val="00110466"/>
    <w:rsid w:val="00114407"/>
    <w:rsid w:val="00114642"/>
    <w:rsid w:val="00115442"/>
    <w:rsid w:val="0013157E"/>
    <w:rsid w:val="001317A5"/>
    <w:rsid w:val="0013349A"/>
    <w:rsid w:val="00134460"/>
    <w:rsid w:val="0013686A"/>
    <w:rsid w:val="001369BE"/>
    <w:rsid w:val="00137726"/>
    <w:rsid w:val="00140512"/>
    <w:rsid w:val="00141E57"/>
    <w:rsid w:val="00142099"/>
    <w:rsid w:val="00142EC7"/>
    <w:rsid w:val="00145067"/>
    <w:rsid w:val="00145A51"/>
    <w:rsid w:val="00146AE2"/>
    <w:rsid w:val="00151AE9"/>
    <w:rsid w:val="00151C63"/>
    <w:rsid w:val="001521C7"/>
    <w:rsid w:val="00160EBF"/>
    <w:rsid w:val="00161B2C"/>
    <w:rsid w:val="00161C3D"/>
    <w:rsid w:val="001632BA"/>
    <w:rsid w:val="0016441C"/>
    <w:rsid w:val="001644D9"/>
    <w:rsid w:val="00164CC9"/>
    <w:rsid w:val="001673AF"/>
    <w:rsid w:val="00167587"/>
    <w:rsid w:val="00167BF0"/>
    <w:rsid w:val="00170CD4"/>
    <w:rsid w:val="00171EA0"/>
    <w:rsid w:val="00174BAB"/>
    <w:rsid w:val="00175C63"/>
    <w:rsid w:val="001773EA"/>
    <w:rsid w:val="00177A57"/>
    <w:rsid w:val="00180C72"/>
    <w:rsid w:val="00183A6B"/>
    <w:rsid w:val="00185AE0"/>
    <w:rsid w:val="0019125C"/>
    <w:rsid w:val="0019290E"/>
    <w:rsid w:val="0019514B"/>
    <w:rsid w:val="00197308"/>
    <w:rsid w:val="001A0AE5"/>
    <w:rsid w:val="001A1D94"/>
    <w:rsid w:val="001A25C1"/>
    <w:rsid w:val="001A28D9"/>
    <w:rsid w:val="001A6C85"/>
    <w:rsid w:val="001B2F71"/>
    <w:rsid w:val="001B3890"/>
    <w:rsid w:val="001B793C"/>
    <w:rsid w:val="001B79CA"/>
    <w:rsid w:val="001B7D88"/>
    <w:rsid w:val="001C45EA"/>
    <w:rsid w:val="001C4D2A"/>
    <w:rsid w:val="001C7E9A"/>
    <w:rsid w:val="001D168E"/>
    <w:rsid w:val="001D4200"/>
    <w:rsid w:val="001D443A"/>
    <w:rsid w:val="001D7E78"/>
    <w:rsid w:val="001E0C48"/>
    <w:rsid w:val="001E1291"/>
    <w:rsid w:val="001E4570"/>
    <w:rsid w:val="001F4CBC"/>
    <w:rsid w:val="001F53B0"/>
    <w:rsid w:val="00202403"/>
    <w:rsid w:val="00203E9E"/>
    <w:rsid w:val="00205096"/>
    <w:rsid w:val="002124DA"/>
    <w:rsid w:val="00214E0D"/>
    <w:rsid w:val="00217558"/>
    <w:rsid w:val="0022457F"/>
    <w:rsid w:val="00224E6A"/>
    <w:rsid w:val="0022502F"/>
    <w:rsid w:val="00225F61"/>
    <w:rsid w:val="0023236C"/>
    <w:rsid w:val="0023725F"/>
    <w:rsid w:val="002409CA"/>
    <w:rsid w:val="0024679A"/>
    <w:rsid w:val="002544DB"/>
    <w:rsid w:val="002547F4"/>
    <w:rsid w:val="0026520A"/>
    <w:rsid w:val="002660B0"/>
    <w:rsid w:val="00266AD3"/>
    <w:rsid w:val="00266FDC"/>
    <w:rsid w:val="0026789F"/>
    <w:rsid w:val="002723BD"/>
    <w:rsid w:val="0027333E"/>
    <w:rsid w:val="002743D4"/>
    <w:rsid w:val="002852DB"/>
    <w:rsid w:val="0028533F"/>
    <w:rsid w:val="00292649"/>
    <w:rsid w:val="002952A0"/>
    <w:rsid w:val="002A13AE"/>
    <w:rsid w:val="002B1533"/>
    <w:rsid w:val="002B20FA"/>
    <w:rsid w:val="002B3C89"/>
    <w:rsid w:val="002B5AC6"/>
    <w:rsid w:val="002B61AC"/>
    <w:rsid w:val="002C1922"/>
    <w:rsid w:val="002C20E9"/>
    <w:rsid w:val="002C27A8"/>
    <w:rsid w:val="002C5C0A"/>
    <w:rsid w:val="002C6C23"/>
    <w:rsid w:val="002D0462"/>
    <w:rsid w:val="002D2E79"/>
    <w:rsid w:val="002D3A9A"/>
    <w:rsid w:val="002D4668"/>
    <w:rsid w:val="002E1F97"/>
    <w:rsid w:val="002E2B35"/>
    <w:rsid w:val="002E31AF"/>
    <w:rsid w:val="002E37FF"/>
    <w:rsid w:val="002E5627"/>
    <w:rsid w:val="002F0F19"/>
    <w:rsid w:val="002F28F6"/>
    <w:rsid w:val="002F75A8"/>
    <w:rsid w:val="002F7C0E"/>
    <w:rsid w:val="0030289B"/>
    <w:rsid w:val="00303C78"/>
    <w:rsid w:val="00307718"/>
    <w:rsid w:val="00307DAE"/>
    <w:rsid w:val="003105A3"/>
    <w:rsid w:val="00311B4C"/>
    <w:rsid w:val="00314C7B"/>
    <w:rsid w:val="0031575C"/>
    <w:rsid w:val="0031594D"/>
    <w:rsid w:val="00317EBC"/>
    <w:rsid w:val="003208FF"/>
    <w:rsid w:val="00322198"/>
    <w:rsid w:val="00323684"/>
    <w:rsid w:val="0032528C"/>
    <w:rsid w:val="00326DCF"/>
    <w:rsid w:val="00330C42"/>
    <w:rsid w:val="00331F05"/>
    <w:rsid w:val="00332CD6"/>
    <w:rsid w:val="0033334C"/>
    <w:rsid w:val="00333628"/>
    <w:rsid w:val="003337D3"/>
    <w:rsid w:val="00334D9D"/>
    <w:rsid w:val="00334F03"/>
    <w:rsid w:val="003421BE"/>
    <w:rsid w:val="003458A5"/>
    <w:rsid w:val="00346820"/>
    <w:rsid w:val="00347041"/>
    <w:rsid w:val="0034704A"/>
    <w:rsid w:val="00351D43"/>
    <w:rsid w:val="00353471"/>
    <w:rsid w:val="00353474"/>
    <w:rsid w:val="0036027C"/>
    <w:rsid w:val="003607B5"/>
    <w:rsid w:val="00361744"/>
    <w:rsid w:val="00366185"/>
    <w:rsid w:val="00367650"/>
    <w:rsid w:val="00367964"/>
    <w:rsid w:val="00370A6E"/>
    <w:rsid w:val="003712C4"/>
    <w:rsid w:val="003730A6"/>
    <w:rsid w:val="00384865"/>
    <w:rsid w:val="00385A38"/>
    <w:rsid w:val="00387ECB"/>
    <w:rsid w:val="00387FBC"/>
    <w:rsid w:val="00390F7A"/>
    <w:rsid w:val="00391B12"/>
    <w:rsid w:val="00391E79"/>
    <w:rsid w:val="0039335E"/>
    <w:rsid w:val="00393F64"/>
    <w:rsid w:val="00394BF0"/>
    <w:rsid w:val="00395D0F"/>
    <w:rsid w:val="00397170"/>
    <w:rsid w:val="00397BFE"/>
    <w:rsid w:val="003A156C"/>
    <w:rsid w:val="003A2CAB"/>
    <w:rsid w:val="003A381C"/>
    <w:rsid w:val="003A3B44"/>
    <w:rsid w:val="003A61C9"/>
    <w:rsid w:val="003A7EFA"/>
    <w:rsid w:val="003B179E"/>
    <w:rsid w:val="003B2119"/>
    <w:rsid w:val="003B50E3"/>
    <w:rsid w:val="003B57C5"/>
    <w:rsid w:val="003B5C2D"/>
    <w:rsid w:val="003B5EF3"/>
    <w:rsid w:val="003B61DB"/>
    <w:rsid w:val="003B7028"/>
    <w:rsid w:val="003B7BB8"/>
    <w:rsid w:val="003C014B"/>
    <w:rsid w:val="003C2657"/>
    <w:rsid w:val="003C4E6A"/>
    <w:rsid w:val="003C4FD9"/>
    <w:rsid w:val="003C6093"/>
    <w:rsid w:val="003C7F46"/>
    <w:rsid w:val="003D4D68"/>
    <w:rsid w:val="003D4E86"/>
    <w:rsid w:val="003D58C6"/>
    <w:rsid w:val="003E2432"/>
    <w:rsid w:val="003E36E8"/>
    <w:rsid w:val="003F257F"/>
    <w:rsid w:val="003F5006"/>
    <w:rsid w:val="003F6238"/>
    <w:rsid w:val="00400AC2"/>
    <w:rsid w:val="00400D01"/>
    <w:rsid w:val="00411236"/>
    <w:rsid w:val="00411F00"/>
    <w:rsid w:val="00412EEF"/>
    <w:rsid w:val="0041575B"/>
    <w:rsid w:val="00420C8A"/>
    <w:rsid w:val="004220BA"/>
    <w:rsid w:val="004224AE"/>
    <w:rsid w:val="0042456F"/>
    <w:rsid w:val="00426B84"/>
    <w:rsid w:val="00432FAB"/>
    <w:rsid w:val="00435B4C"/>
    <w:rsid w:val="00435B50"/>
    <w:rsid w:val="00441B2A"/>
    <w:rsid w:val="00444BF7"/>
    <w:rsid w:val="00444DB3"/>
    <w:rsid w:val="00445995"/>
    <w:rsid w:val="004517F2"/>
    <w:rsid w:val="00456514"/>
    <w:rsid w:val="00456C57"/>
    <w:rsid w:val="00460A19"/>
    <w:rsid w:val="00463A3D"/>
    <w:rsid w:val="00463EE6"/>
    <w:rsid w:val="0046456A"/>
    <w:rsid w:val="00464F47"/>
    <w:rsid w:val="004677A5"/>
    <w:rsid w:val="004709E9"/>
    <w:rsid w:val="0047187C"/>
    <w:rsid w:val="00472027"/>
    <w:rsid w:val="004749B7"/>
    <w:rsid w:val="004750B8"/>
    <w:rsid w:val="00476CDE"/>
    <w:rsid w:val="00477E4B"/>
    <w:rsid w:val="00484814"/>
    <w:rsid w:val="00490E1A"/>
    <w:rsid w:val="00492E97"/>
    <w:rsid w:val="00496105"/>
    <w:rsid w:val="0049712F"/>
    <w:rsid w:val="004A346A"/>
    <w:rsid w:val="004A45D6"/>
    <w:rsid w:val="004A72BB"/>
    <w:rsid w:val="004A7F8E"/>
    <w:rsid w:val="004B0A9E"/>
    <w:rsid w:val="004B36EE"/>
    <w:rsid w:val="004B5CC8"/>
    <w:rsid w:val="004C3F53"/>
    <w:rsid w:val="004C60A4"/>
    <w:rsid w:val="004C625A"/>
    <w:rsid w:val="004D1E1C"/>
    <w:rsid w:val="004D4716"/>
    <w:rsid w:val="004D6DA5"/>
    <w:rsid w:val="004E4494"/>
    <w:rsid w:val="004E4573"/>
    <w:rsid w:val="004E57E3"/>
    <w:rsid w:val="004E5CBD"/>
    <w:rsid w:val="004E6FF8"/>
    <w:rsid w:val="004F2B40"/>
    <w:rsid w:val="004F3818"/>
    <w:rsid w:val="00500B7C"/>
    <w:rsid w:val="00502A9E"/>
    <w:rsid w:val="0050717B"/>
    <w:rsid w:val="00514444"/>
    <w:rsid w:val="005149F6"/>
    <w:rsid w:val="00515F10"/>
    <w:rsid w:val="00516664"/>
    <w:rsid w:val="005172DA"/>
    <w:rsid w:val="00517FAC"/>
    <w:rsid w:val="0052067F"/>
    <w:rsid w:val="0052263E"/>
    <w:rsid w:val="005253AE"/>
    <w:rsid w:val="00527847"/>
    <w:rsid w:val="00531D15"/>
    <w:rsid w:val="005326E4"/>
    <w:rsid w:val="00535246"/>
    <w:rsid w:val="00537D32"/>
    <w:rsid w:val="00540BB8"/>
    <w:rsid w:val="00541D32"/>
    <w:rsid w:val="00541FD4"/>
    <w:rsid w:val="005432FA"/>
    <w:rsid w:val="005512AA"/>
    <w:rsid w:val="00552E59"/>
    <w:rsid w:val="00556340"/>
    <w:rsid w:val="00557255"/>
    <w:rsid w:val="005574D5"/>
    <w:rsid w:val="0056028D"/>
    <w:rsid w:val="0056067F"/>
    <w:rsid w:val="00561696"/>
    <w:rsid w:val="00562198"/>
    <w:rsid w:val="005634C0"/>
    <w:rsid w:val="005639FA"/>
    <w:rsid w:val="005657A7"/>
    <w:rsid w:val="005713EC"/>
    <w:rsid w:val="00571FC8"/>
    <w:rsid w:val="00573470"/>
    <w:rsid w:val="005749C1"/>
    <w:rsid w:val="00581691"/>
    <w:rsid w:val="00583898"/>
    <w:rsid w:val="0058433F"/>
    <w:rsid w:val="005846F6"/>
    <w:rsid w:val="00586EBB"/>
    <w:rsid w:val="005900E8"/>
    <w:rsid w:val="00590CF1"/>
    <w:rsid w:val="00592133"/>
    <w:rsid w:val="005937A1"/>
    <w:rsid w:val="0059644A"/>
    <w:rsid w:val="005A65AE"/>
    <w:rsid w:val="005A68D9"/>
    <w:rsid w:val="005B163D"/>
    <w:rsid w:val="005B1FD4"/>
    <w:rsid w:val="005B3873"/>
    <w:rsid w:val="005B3B7A"/>
    <w:rsid w:val="005C0593"/>
    <w:rsid w:val="005C42FE"/>
    <w:rsid w:val="005C596E"/>
    <w:rsid w:val="005C6B82"/>
    <w:rsid w:val="005D11E1"/>
    <w:rsid w:val="005D14D5"/>
    <w:rsid w:val="005D2750"/>
    <w:rsid w:val="005D3881"/>
    <w:rsid w:val="005D6620"/>
    <w:rsid w:val="005E0D41"/>
    <w:rsid w:val="005E1D3B"/>
    <w:rsid w:val="005E4B6E"/>
    <w:rsid w:val="005E6C37"/>
    <w:rsid w:val="005F4DE4"/>
    <w:rsid w:val="005F5BCA"/>
    <w:rsid w:val="005F5E52"/>
    <w:rsid w:val="005F5F0E"/>
    <w:rsid w:val="0060009D"/>
    <w:rsid w:val="00602271"/>
    <w:rsid w:val="0060313F"/>
    <w:rsid w:val="00604DCA"/>
    <w:rsid w:val="006063F6"/>
    <w:rsid w:val="00610185"/>
    <w:rsid w:val="00611619"/>
    <w:rsid w:val="0061266B"/>
    <w:rsid w:val="0061470A"/>
    <w:rsid w:val="006164C5"/>
    <w:rsid w:val="00617148"/>
    <w:rsid w:val="006226BE"/>
    <w:rsid w:val="0062553C"/>
    <w:rsid w:val="0062556A"/>
    <w:rsid w:val="00626195"/>
    <w:rsid w:val="00630A09"/>
    <w:rsid w:val="00632B39"/>
    <w:rsid w:val="00635D11"/>
    <w:rsid w:val="00635D66"/>
    <w:rsid w:val="00636A63"/>
    <w:rsid w:val="00637C9C"/>
    <w:rsid w:val="00640E05"/>
    <w:rsid w:val="006458FA"/>
    <w:rsid w:val="00645912"/>
    <w:rsid w:val="00646E49"/>
    <w:rsid w:val="00651A7D"/>
    <w:rsid w:val="0065318F"/>
    <w:rsid w:val="006576CB"/>
    <w:rsid w:val="00662721"/>
    <w:rsid w:val="006724FF"/>
    <w:rsid w:val="00672C8E"/>
    <w:rsid w:val="00676977"/>
    <w:rsid w:val="00676D6E"/>
    <w:rsid w:val="006771ED"/>
    <w:rsid w:val="00681535"/>
    <w:rsid w:val="00687019"/>
    <w:rsid w:val="00687925"/>
    <w:rsid w:val="006908F0"/>
    <w:rsid w:val="00691936"/>
    <w:rsid w:val="006940B7"/>
    <w:rsid w:val="00696B82"/>
    <w:rsid w:val="0069771E"/>
    <w:rsid w:val="006A1D1A"/>
    <w:rsid w:val="006A25AC"/>
    <w:rsid w:val="006A3BA5"/>
    <w:rsid w:val="006A69A1"/>
    <w:rsid w:val="006A6A7E"/>
    <w:rsid w:val="006A723F"/>
    <w:rsid w:val="006A7A39"/>
    <w:rsid w:val="006B2948"/>
    <w:rsid w:val="006B3EB6"/>
    <w:rsid w:val="006B7709"/>
    <w:rsid w:val="006C0533"/>
    <w:rsid w:val="006D4935"/>
    <w:rsid w:val="006D63A5"/>
    <w:rsid w:val="006E0095"/>
    <w:rsid w:val="006E01C9"/>
    <w:rsid w:val="006E3A3D"/>
    <w:rsid w:val="006E4E34"/>
    <w:rsid w:val="006E6D8E"/>
    <w:rsid w:val="006F1B4E"/>
    <w:rsid w:val="006F1E8F"/>
    <w:rsid w:val="006F40F6"/>
    <w:rsid w:val="006F67D8"/>
    <w:rsid w:val="007008D1"/>
    <w:rsid w:val="00702794"/>
    <w:rsid w:val="00715E9C"/>
    <w:rsid w:val="007172EC"/>
    <w:rsid w:val="00724DF1"/>
    <w:rsid w:val="00725329"/>
    <w:rsid w:val="0073126F"/>
    <w:rsid w:val="0074040E"/>
    <w:rsid w:val="007423EA"/>
    <w:rsid w:val="00752FAB"/>
    <w:rsid w:val="0075495B"/>
    <w:rsid w:val="00760E36"/>
    <w:rsid w:val="00761856"/>
    <w:rsid w:val="0076758F"/>
    <w:rsid w:val="00772534"/>
    <w:rsid w:val="007734AF"/>
    <w:rsid w:val="007766F5"/>
    <w:rsid w:val="007811AF"/>
    <w:rsid w:val="007874C1"/>
    <w:rsid w:val="00790A7A"/>
    <w:rsid w:val="00791F8B"/>
    <w:rsid w:val="0079223B"/>
    <w:rsid w:val="00792AA7"/>
    <w:rsid w:val="0079469F"/>
    <w:rsid w:val="00797711"/>
    <w:rsid w:val="007A32D8"/>
    <w:rsid w:val="007B341A"/>
    <w:rsid w:val="007B6A5F"/>
    <w:rsid w:val="007C06C1"/>
    <w:rsid w:val="007C2DD7"/>
    <w:rsid w:val="007C3629"/>
    <w:rsid w:val="007C36FA"/>
    <w:rsid w:val="007C4944"/>
    <w:rsid w:val="007D3A6A"/>
    <w:rsid w:val="007E0032"/>
    <w:rsid w:val="007E1BF0"/>
    <w:rsid w:val="007E48D5"/>
    <w:rsid w:val="007F053D"/>
    <w:rsid w:val="007F28BA"/>
    <w:rsid w:val="007F732F"/>
    <w:rsid w:val="007F773C"/>
    <w:rsid w:val="00800E01"/>
    <w:rsid w:val="008036ED"/>
    <w:rsid w:val="008073E7"/>
    <w:rsid w:val="00811167"/>
    <w:rsid w:val="0081345E"/>
    <w:rsid w:val="008164C0"/>
    <w:rsid w:val="00817D99"/>
    <w:rsid w:val="00822DD8"/>
    <w:rsid w:val="008245A1"/>
    <w:rsid w:val="00824AED"/>
    <w:rsid w:val="008317AD"/>
    <w:rsid w:val="0083462F"/>
    <w:rsid w:val="00836F21"/>
    <w:rsid w:val="0084138F"/>
    <w:rsid w:val="00841CDE"/>
    <w:rsid w:val="00843318"/>
    <w:rsid w:val="00845961"/>
    <w:rsid w:val="00851314"/>
    <w:rsid w:val="00851836"/>
    <w:rsid w:val="00854688"/>
    <w:rsid w:val="00854E0F"/>
    <w:rsid w:val="0085598B"/>
    <w:rsid w:val="00856F58"/>
    <w:rsid w:val="00865F6F"/>
    <w:rsid w:val="00866216"/>
    <w:rsid w:val="008722E1"/>
    <w:rsid w:val="00880731"/>
    <w:rsid w:val="0088108F"/>
    <w:rsid w:val="00885C65"/>
    <w:rsid w:val="00891176"/>
    <w:rsid w:val="0089171F"/>
    <w:rsid w:val="008965B4"/>
    <w:rsid w:val="008A1C95"/>
    <w:rsid w:val="008B0948"/>
    <w:rsid w:val="008B0A29"/>
    <w:rsid w:val="008C1195"/>
    <w:rsid w:val="008C16A8"/>
    <w:rsid w:val="008C3874"/>
    <w:rsid w:val="008C4A73"/>
    <w:rsid w:val="008C4B1E"/>
    <w:rsid w:val="008D1460"/>
    <w:rsid w:val="008D4389"/>
    <w:rsid w:val="008D56C9"/>
    <w:rsid w:val="008D6CA9"/>
    <w:rsid w:val="008D7DFC"/>
    <w:rsid w:val="008E172C"/>
    <w:rsid w:val="008E31D4"/>
    <w:rsid w:val="008E32D3"/>
    <w:rsid w:val="008E3D0C"/>
    <w:rsid w:val="008E42DC"/>
    <w:rsid w:val="008E47E0"/>
    <w:rsid w:val="008E579D"/>
    <w:rsid w:val="008E736E"/>
    <w:rsid w:val="008F06A7"/>
    <w:rsid w:val="008F1E8C"/>
    <w:rsid w:val="008F60EC"/>
    <w:rsid w:val="008F6BD8"/>
    <w:rsid w:val="009019A5"/>
    <w:rsid w:val="009046AA"/>
    <w:rsid w:val="00907CF4"/>
    <w:rsid w:val="00911AD0"/>
    <w:rsid w:val="00921689"/>
    <w:rsid w:val="00926A0D"/>
    <w:rsid w:val="00927512"/>
    <w:rsid w:val="00931344"/>
    <w:rsid w:val="009325DF"/>
    <w:rsid w:val="00932AE8"/>
    <w:rsid w:val="00933C6F"/>
    <w:rsid w:val="00934F6B"/>
    <w:rsid w:val="00935AA4"/>
    <w:rsid w:val="009378C1"/>
    <w:rsid w:val="00942084"/>
    <w:rsid w:val="009420E5"/>
    <w:rsid w:val="00942A44"/>
    <w:rsid w:val="009462A3"/>
    <w:rsid w:val="00946AAB"/>
    <w:rsid w:val="009519C5"/>
    <w:rsid w:val="0095409A"/>
    <w:rsid w:val="00960671"/>
    <w:rsid w:val="00961368"/>
    <w:rsid w:val="00962071"/>
    <w:rsid w:val="009649AB"/>
    <w:rsid w:val="00967CF1"/>
    <w:rsid w:val="0097146C"/>
    <w:rsid w:val="00971A82"/>
    <w:rsid w:val="0097275A"/>
    <w:rsid w:val="00972E4E"/>
    <w:rsid w:val="00975219"/>
    <w:rsid w:val="0097775E"/>
    <w:rsid w:val="00983149"/>
    <w:rsid w:val="00985312"/>
    <w:rsid w:val="00985A06"/>
    <w:rsid w:val="00985C00"/>
    <w:rsid w:val="00986BA5"/>
    <w:rsid w:val="00987D44"/>
    <w:rsid w:val="0099103F"/>
    <w:rsid w:val="009930A2"/>
    <w:rsid w:val="009947B6"/>
    <w:rsid w:val="00994BEB"/>
    <w:rsid w:val="00996149"/>
    <w:rsid w:val="00996B75"/>
    <w:rsid w:val="009A02C6"/>
    <w:rsid w:val="009A06BC"/>
    <w:rsid w:val="009A0E00"/>
    <w:rsid w:val="009A108C"/>
    <w:rsid w:val="009A2D98"/>
    <w:rsid w:val="009A6E82"/>
    <w:rsid w:val="009B1E1F"/>
    <w:rsid w:val="009B54A1"/>
    <w:rsid w:val="009B6985"/>
    <w:rsid w:val="009B7006"/>
    <w:rsid w:val="009C0C7A"/>
    <w:rsid w:val="009C1E4A"/>
    <w:rsid w:val="009C52D5"/>
    <w:rsid w:val="009C5846"/>
    <w:rsid w:val="009D1683"/>
    <w:rsid w:val="009D20EE"/>
    <w:rsid w:val="009D22AD"/>
    <w:rsid w:val="009D4C21"/>
    <w:rsid w:val="009D67C8"/>
    <w:rsid w:val="009E1835"/>
    <w:rsid w:val="009E36F2"/>
    <w:rsid w:val="009E4478"/>
    <w:rsid w:val="009E7240"/>
    <w:rsid w:val="009F3C15"/>
    <w:rsid w:val="009F473E"/>
    <w:rsid w:val="009F50B0"/>
    <w:rsid w:val="009F7C57"/>
    <w:rsid w:val="009F7E24"/>
    <w:rsid w:val="00A00242"/>
    <w:rsid w:val="00A02EBC"/>
    <w:rsid w:val="00A02EC1"/>
    <w:rsid w:val="00A049E4"/>
    <w:rsid w:val="00A04DCF"/>
    <w:rsid w:val="00A064A4"/>
    <w:rsid w:val="00A1078C"/>
    <w:rsid w:val="00A17516"/>
    <w:rsid w:val="00A21AFB"/>
    <w:rsid w:val="00A23EA1"/>
    <w:rsid w:val="00A24ECD"/>
    <w:rsid w:val="00A3193D"/>
    <w:rsid w:val="00A328F4"/>
    <w:rsid w:val="00A32BB1"/>
    <w:rsid w:val="00A4145C"/>
    <w:rsid w:val="00A41F06"/>
    <w:rsid w:val="00A4444C"/>
    <w:rsid w:val="00A45681"/>
    <w:rsid w:val="00A47200"/>
    <w:rsid w:val="00A53919"/>
    <w:rsid w:val="00A64478"/>
    <w:rsid w:val="00A677D7"/>
    <w:rsid w:val="00A72F2A"/>
    <w:rsid w:val="00A76333"/>
    <w:rsid w:val="00A76C9D"/>
    <w:rsid w:val="00A81797"/>
    <w:rsid w:val="00A833CA"/>
    <w:rsid w:val="00A83F2E"/>
    <w:rsid w:val="00A84486"/>
    <w:rsid w:val="00A90806"/>
    <w:rsid w:val="00A92460"/>
    <w:rsid w:val="00A9702D"/>
    <w:rsid w:val="00AA0998"/>
    <w:rsid w:val="00AA1109"/>
    <w:rsid w:val="00AA1834"/>
    <w:rsid w:val="00AA1DC7"/>
    <w:rsid w:val="00AA6F0A"/>
    <w:rsid w:val="00AB026E"/>
    <w:rsid w:val="00AB3727"/>
    <w:rsid w:val="00AB5D12"/>
    <w:rsid w:val="00AC16B8"/>
    <w:rsid w:val="00AC2C07"/>
    <w:rsid w:val="00AC35AB"/>
    <w:rsid w:val="00AC6C71"/>
    <w:rsid w:val="00AC7765"/>
    <w:rsid w:val="00AD33E7"/>
    <w:rsid w:val="00AD4B6A"/>
    <w:rsid w:val="00AE46AB"/>
    <w:rsid w:val="00AE4D75"/>
    <w:rsid w:val="00AE5962"/>
    <w:rsid w:val="00AE7106"/>
    <w:rsid w:val="00AF0DC1"/>
    <w:rsid w:val="00AF2C83"/>
    <w:rsid w:val="00AF2DEB"/>
    <w:rsid w:val="00AF2FE0"/>
    <w:rsid w:val="00B00746"/>
    <w:rsid w:val="00B0518E"/>
    <w:rsid w:val="00B05CEC"/>
    <w:rsid w:val="00B06D24"/>
    <w:rsid w:val="00B12A82"/>
    <w:rsid w:val="00B153B4"/>
    <w:rsid w:val="00B16FCD"/>
    <w:rsid w:val="00B269E7"/>
    <w:rsid w:val="00B27040"/>
    <w:rsid w:val="00B3080C"/>
    <w:rsid w:val="00B308CE"/>
    <w:rsid w:val="00B323EE"/>
    <w:rsid w:val="00B335CE"/>
    <w:rsid w:val="00B33954"/>
    <w:rsid w:val="00B34E79"/>
    <w:rsid w:val="00B36065"/>
    <w:rsid w:val="00B46056"/>
    <w:rsid w:val="00B60217"/>
    <w:rsid w:val="00B6296B"/>
    <w:rsid w:val="00B676BD"/>
    <w:rsid w:val="00B70062"/>
    <w:rsid w:val="00B7118A"/>
    <w:rsid w:val="00B72883"/>
    <w:rsid w:val="00B73E7A"/>
    <w:rsid w:val="00B74113"/>
    <w:rsid w:val="00B751C3"/>
    <w:rsid w:val="00B76246"/>
    <w:rsid w:val="00B765A7"/>
    <w:rsid w:val="00B87513"/>
    <w:rsid w:val="00B907C3"/>
    <w:rsid w:val="00B9606C"/>
    <w:rsid w:val="00B96B42"/>
    <w:rsid w:val="00B96F18"/>
    <w:rsid w:val="00BA0298"/>
    <w:rsid w:val="00BA114D"/>
    <w:rsid w:val="00BA1D2B"/>
    <w:rsid w:val="00BA61F6"/>
    <w:rsid w:val="00BA743E"/>
    <w:rsid w:val="00BB081A"/>
    <w:rsid w:val="00BB0EF9"/>
    <w:rsid w:val="00BB580D"/>
    <w:rsid w:val="00BC2595"/>
    <w:rsid w:val="00BD6032"/>
    <w:rsid w:val="00BE084A"/>
    <w:rsid w:val="00BE6DF4"/>
    <w:rsid w:val="00BF1995"/>
    <w:rsid w:val="00BF4912"/>
    <w:rsid w:val="00BF60B7"/>
    <w:rsid w:val="00C05042"/>
    <w:rsid w:val="00C06562"/>
    <w:rsid w:val="00C07401"/>
    <w:rsid w:val="00C117A3"/>
    <w:rsid w:val="00C14515"/>
    <w:rsid w:val="00C15146"/>
    <w:rsid w:val="00C15809"/>
    <w:rsid w:val="00C202F7"/>
    <w:rsid w:val="00C22A16"/>
    <w:rsid w:val="00C23354"/>
    <w:rsid w:val="00C25557"/>
    <w:rsid w:val="00C30406"/>
    <w:rsid w:val="00C32CC9"/>
    <w:rsid w:val="00C33DC5"/>
    <w:rsid w:val="00C3717A"/>
    <w:rsid w:val="00C37F15"/>
    <w:rsid w:val="00C42089"/>
    <w:rsid w:val="00C426D8"/>
    <w:rsid w:val="00C4273A"/>
    <w:rsid w:val="00C476D9"/>
    <w:rsid w:val="00C50CC2"/>
    <w:rsid w:val="00C51174"/>
    <w:rsid w:val="00C51275"/>
    <w:rsid w:val="00C53404"/>
    <w:rsid w:val="00C54914"/>
    <w:rsid w:val="00C54CAC"/>
    <w:rsid w:val="00C625D8"/>
    <w:rsid w:val="00C71913"/>
    <w:rsid w:val="00C72AE1"/>
    <w:rsid w:val="00C75C83"/>
    <w:rsid w:val="00C81763"/>
    <w:rsid w:val="00C81902"/>
    <w:rsid w:val="00C8396C"/>
    <w:rsid w:val="00C83CE5"/>
    <w:rsid w:val="00C84EA0"/>
    <w:rsid w:val="00C85C20"/>
    <w:rsid w:val="00C85F40"/>
    <w:rsid w:val="00C86A00"/>
    <w:rsid w:val="00C90370"/>
    <w:rsid w:val="00C9358F"/>
    <w:rsid w:val="00C943C2"/>
    <w:rsid w:val="00C9554A"/>
    <w:rsid w:val="00C975AC"/>
    <w:rsid w:val="00C97CA1"/>
    <w:rsid w:val="00CA0D0B"/>
    <w:rsid w:val="00CA1C02"/>
    <w:rsid w:val="00CA3B00"/>
    <w:rsid w:val="00CA4243"/>
    <w:rsid w:val="00CA45E1"/>
    <w:rsid w:val="00CA636B"/>
    <w:rsid w:val="00CA6F91"/>
    <w:rsid w:val="00CA7761"/>
    <w:rsid w:val="00CB3780"/>
    <w:rsid w:val="00CB702D"/>
    <w:rsid w:val="00CB749A"/>
    <w:rsid w:val="00CB7DA5"/>
    <w:rsid w:val="00CC0110"/>
    <w:rsid w:val="00CC3B8A"/>
    <w:rsid w:val="00CC41BC"/>
    <w:rsid w:val="00CC49F8"/>
    <w:rsid w:val="00CC575D"/>
    <w:rsid w:val="00CD0C7A"/>
    <w:rsid w:val="00CD636B"/>
    <w:rsid w:val="00CD6BA1"/>
    <w:rsid w:val="00CD7612"/>
    <w:rsid w:val="00CE1FBD"/>
    <w:rsid w:val="00CE2955"/>
    <w:rsid w:val="00CE2D36"/>
    <w:rsid w:val="00CE7C1F"/>
    <w:rsid w:val="00CF0BA0"/>
    <w:rsid w:val="00CF13F5"/>
    <w:rsid w:val="00CF20EB"/>
    <w:rsid w:val="00CF3D38"/>
    <w:rsid w:val="00CF4E21"/>
    <w:rsid w:val="00CF5FD2"/>
    <w:rsid w:val="00CF6651"/>
    <w:rsid w:val="00CF7333"/>
    <w:rsid w:val="00CF7804"/>
    <w:rsid w:val="00D005AA"/>
    <w:rsid w:val="00D02B29"/>
    <w:rsid w:val="00D03357"/>
    <w:rsid w:val="00D04254"/>
    <w:rsid w:val="00D053C2"/>
    <w:rsid w:val="00D0543C"/>
    <w:rsid w:val="00D05B84"/>
    <w:rsid w:val="00D05BA6"/>
    <w:rsid w:val="00D06B95"/>
    <w:rsid w:val="00D10A29"/>
    <w:rsid w:val="00D12A3C"/>
    <w:rsid w:val="00D12D6A"/>
    <w:rsid w:val="00D201A3"/>
    <w:rsid w:val="00D33E33"/>
    <w:rsid w:val="00D45C09"/>
    <w:rsid w:val="00D46311"/>
    <w:rsid w:val="00D476FF"/>
    <w:rsid w:val="00D47F3C"/>
    <w:rsid w:val="00D504D0"/>
    <w:rsid w:val="00D50843"/>
    <w:rsid w:val="00D52429"/>
    <w:rsid w:val="00D52AFA"/>
    <w:rsid w:val="00D55360"/>
    <w:rsid w:val="00D55E99"/>
    <w:rsid w:val="00D60F7D"/>
    <w:rsid w:val="00D6586A"/>
    <w:rsid w:val="00D74635"/>
    <w:rsid w:val="00D80B89"/>
    <w:rsid w:val="00D8123C"/>
    <w:rsid w:val="00D86A83"/>
    <w:rsid w:val="00D9020D"/>
    <w:rsid w:val="00D93250"/>
    <w:rsid w:val="00D93C9E"/>
    <w:rsid w:val="00DA2738"/>
    <w:rsid w:val="00DA5AC1"/>
    <w:rsid w:val="00DA5B3D"/>
    <w:rsid w:val="00DA5C54"/>
    <w:rsid w:val="00DA6694"/>
    <w:rsid w:val="00DA7F35"/>
    <w:rsid w:val="00DB1596"/>
    <w:rsid w:val="00DB45E2"/>
    <w:rsid w:val="00DB4A86"/>
    <w:rsid w:val="00DB6630"/>
    <w:rsid w:val="00DB6661"/>
    <w:rsid w:val="00DB6B32"/>
    <w:rsid w:val="00DC350F"/>
    <w:rsid w:val="00DC547D"/>
    <w:rsid w:val="00DC54AD"/>
    <w:rsid w:val="00DC7904"/>
    <w:rsid w:val="00DD0B8F"/>
    <w:rsid w:val="00DD1C26"/>
    <w:rsid w:val="00DD66C2"/>
    <w:rsid w:val="00DE409C"/>
    <w:rsid w:val="00DE6D46"/>
    <w:rsid w:val="00DE74FF"/>
    <w:rsid w:val="00DF13B2"/>
    <w:rsid w:val="00DF16AF"/>
    <w:rsid w:val="00DF39B7"/>
    <w:rsid w:val="00DF3CA3"/>
    <w:rsid w:val="00DF3DFF"/>
    <w:rsid w:val="00DF6066"/>
    <w:rsid w:val="00DF69B1"/>
    <w:rsid w:val="00DF6D32"/>
    <w:rsid w:val="00E00D38"/>
    <w:rsid w:val="00E03B2E"/>
    <w:rsid w:val="00E10520"/>
    <w:rsid w:val="00E11BD1"/>
    <w:rsid w:val="00E14FAE"/>
    <w:rsid w:val="00E15404"/>
    <w:rsid w:val="00E21050"/>
    <w:rsid w:val="00E225A6"/>
    <w:rsid w:val="00E26609"/>
    <w:rsid w:val="00E33E80"/>
    <w:rsid w:val="00E34F05"/>
    <w:rsid w:val="00E35DDE"/>
    <w:rsid w:val="00E4127C"/>
    <w:rsid w:val="00E412D9"/>
    <w:rsid w:val="00E41B4D"/>
    <w:rsid w:val="00E46EC2"/>
    <w:rsid w:val="00E47F5D"/>
    <w:rsid w:val="00E51148"/>
    <w:rsid w:val="00E55285"/>
    <w:rsid w:val="00E6076A"/>
    <w:rsid w:val="00E607B8"/>
    <w:rsid w:val="00E65610"/>
    <w:rsid w:val="00E72192"/>
    <w:rsid w:val="00E74458"/>
    <w:rsid w:val="00E75BF2"/>
    <w:rsid w:val="00E76392"/>
    <w:rsid w:val="00E81A16"/>
    <w:rsid w:val="00E8396F"/>
    <w:rsid w:val="00E856C2"/>
    <w:rsid w:val="00E900E4"/>
    <w:rsid w:val="00E91DC5"/>
    <w:rsid w:val="00E9240A"/>
    <w:rsid w:val="00E92859"/>
    <w:rsid w:val="00E92D36"/>
    <w:rsid w:val="00EA333E"/>
    <w:rsid w:val="00EA39C2"/>
    <w:rsid w:val="00EA764A"/>
    <w:rsid w:val="00EB2E6B"/>
    <w:rsid w:val="00EB68EA"/>
    <w:rsid w:val="00EB694F"/>
    <w:rsid w:val="00EB6C9D"/>
    <w:rsid w:val="00EB7249"/>
    <w:rsid w:val="00EC12BE"/>
    <w:rsid w:val="00EC1617"/>
    <w:rsid w:val="00EC2637"/>
    <w:rsid w:val="00EC49E8"/>
    <w:rsid w:val="00ED2B8F"/>
    <w:rsid w:val="00ED2FFB"/>
    <w:rsid w:val="00ED39A9"/>
    <w:rsid w:val="00ED6907"/>
    <w:rsid w:val="00ED73D6"/>
    <w:rsid w:val="00ED7D4C"/>
    <w:rsid w:val="00EE3A42"/>
    <w:rsid w:val="00EE5D63"/>
    <w:rsid w:val="00EF0F2D"/>
    <w:rsid w:val="00EF100F"/>
    <w:rsid w:val="00EF30D2"/>
    <w:rsid w:val="00EF669C"/>
    <w:rsid w:val="00EF68F7"/>
    <w:rsid w:val="00EF69F4"/>
    <w:rsid w:val="00EF7BD5"/>
    <w:rsid w:val="00F01D10"/>
    <w:rsid w:val="00F0670E"/>
    <w:rsid w:val="00F0741C"/>
    <w:rsid w:val="00F136C6"/>
    <w:rsid w:val="00F16E85"/>
    <w:rsid w:val="00F20267"/>
    <w:rsid w:val="00F249B9"/>
    <w:rsid w:val="00F24E3E"/>
    <w:rsid w:val="00F36118"/>
    <w:rsid w:val="00F36551"/>
    <w:rsid w:val="00F36E76"/>
    <w:rsid w:val="00F41FDF"/>
    <w:rsid w:val="00F42CA8"/>
    <w:rsid w:val="00F5329A"/>
    <w:rsid w:val="00F54A55"/>
    <w:rsid w:val="00F5720A"/>
    <w:rsid w:val="00F57941"/>
    <w:rsid w:val="00F70DFA"/>
    <w:rsid w:val="00F711BC"/>
    <w:rsid w:val="00F7238C"/>
    <w:rsid w:val="00F7292E"/>
    <w:rsid w:val="00F72B3F"/>
    <w:rsid w:val="00F73B11"/>
    <w:rsid w:val="00F75F11"/>
    <w:rsid w:val="00F766CD"/>
    <w:rsid w:val="00F915F7"/>
    <w:rsid w:val="00F927EF"/>
    <w:rsid w:val="00F92EBE"/>
    <w:rsid w:val="00F92FA9"/>
    <w:rsid w:val="00FC21C9"/>
    <w:rsid w:val="00FC48C1"/>
    <w:rsid w:val="00FD1F7C"/>
    <w:rsid w:val="00FD21E5"/>
    <w:rsid w:val="00FD328F"/>
    <w:rsid w:val="00FD64F5"/>
    <w:rsid w:val="00FD75EC"/>
    <w:rsid w:val="00FE066A"/>
    <w:rsid w:val="00FE1E44"/>
    <w:rsid w:val="00FE27BC"/>
    <w:rsid w:val="00FE452A"/>
    <w:rsid w:val="00FE6853"/>
    <w:rsid w:val="00FE7F81"/>
    <w:rsid w:val="00FF1B9C"/>
    <w:rsid w:val="00FF29A6"/>
    <w:rsid w:val="00FF2B1E"/>
    <w:rsid w:val="00FF311C"/>
    <w:rsid w:val="00FF5642"/>
    <w:rsid w:val="00FF6F72"/>
    <w:rsid w:val="00FF7133"/>
    <w:rsid w:val="00FF776E"/>
    <w:rsid w:val="00FF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7E7B270"/>
  <w15:chartTrackingRefBased/>
  <w15:docId w15:val="{5EF04219-AC99-44AB-B1C2-86C2632FD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7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C8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3C89"/>
  </w:style>
  <w:style w:type="paragraph" w:styleId="Footer">
    <w:name w:val="footer"/>
    <w:basedOn w:val="Normal"/>
    <w:link w:val="FooterChar"/>
    <w:uiPriority w:val="99"/>
    <w:unhideWhenUsed/>
    <w:rsid w:val="002B3C8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3C89"/>
  </w:style>
  <w:style w:type="paragraph" w:styleId="NormalWeb">
    <w:name w:val="Normal (Web)"/>
    <w:basedOn w:val="Normal"/>
    <w:uiPriority w:val="99"/>
    <w:unhideWhenUsed/>
    <w:rsid w:val="007172E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F7C"/>
    <w:rPr>
      <w:rFonts w:asciiTheme="majorHAnsi" w:eastAsiaTheme="majorEastAsia" w:hAnsiTheme="majorHAnsi" w:cstheme="majorBid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F7C"/>
    <w:rPr>
      <w:rFonts w:asciiTheme="majorHAnsi" w:eastAsiaTheme="majorEastAsia" w:hAnsiTheme="majorHAnsi" w:cstheme="majorBidi"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541D32"/>
    <w:rPr>
      <w:color w:val="0000FF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541D3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361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3611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361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118"/>
    <w:rPr>
      <w:b/>
      <w:bCs/>
    </w:rPr>
  </w:style>
  <w:style w:type="paragraph" w:styleId="ListParagraph">
    <w:name w:val="List Paragraph"/>
    <w:basedOn w:val="Normal"/>
    <w:uiPriority w:val="34"/>
    <w:qFormat/>
    <w:rsid w:val="00B05CEC"/>
    <w:pPr>
      <w:ind w:leftChars="400" w:left="840"/>
    </w:pPr>
  </w:style>
  <w:style w:type="character" w:customStyle="1" w:styleId="ref-title">
    <w:name w:val="ref-title"/>
    <w:basedOn w:val="DefaultParagraphFont"/>
    <w:rsid w:val="00866216"/>
  </w:style>
  <w:style w:type="character" w:customStyle="1" w:styleId="ref-journal">
    <w:name w:val="ref-journal"/>
    <w:basedOn w:val="DefaultParagraphFont"/>
    <w:rsid w:val="00866216"/>
  </w:style>
  <w:style w:type="character" w:customStyle="1" w:styleId="ref-vol">
    <w:name w:val="ref-vol"/>
    <w:basedOn w:val="DefaultParagraphFont"/>
    <w:rsid w:val="00866216"/>
  </w:style>
  <w:style w:type="character" w:styleId="LineNumber">
    <w:name w:val="line number"/>
    <w:basedOn w:val="DefaultParagraphFont"/>
    <w:uiPriority w:val="99"/>
    <w:semiHidden/>
    <w:unhideWhenUsed/>
    <w:rsid w:val="00A53919"/>
  </w:style>
  <w:style w:type="table" w:styleId="TableGrid">
    <w:name w:val="Table Grid"/>
    <w:basedOn w:val="TableNormal"/>
    <w:uiPriority w:val="59"/>
    <w:rsid w:val="005621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3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6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4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1136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0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0779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320011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411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792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7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2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52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7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16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7BA239FB044D4E9CFD7ED345D1637F" ma:contentTypeVersion="7" ma:contentTypeDescription="Create a new document." ma:contentTypeScope="" ma:versionID="6920835c3620668488ec9d6475727e63">
  <xsd:schema xmlns:xsd="http://www.w3.org/2001/XMLSchema" xmlns:xs="http://www.w3.org/2001/XMLSchema" xmlns:p="http://schemas.microsoft.com/office/2006/metadata/properties" xmlns:ns3="3ddfb74c-50ba-4f4b-a007-97634ed6f883" xmlns:ns4="aae7ce86-558a-4575-81e7-088b2a5c78b8" targetNamespace="http://schemas.microsoft.com/office/2006/metadata/properties" ma:root="true" ma:fieldsID="4b56e9810578169fdeaaaa393d010b00" ns3:_="" ns4:_="">
    <xsd:import namespace="3ddfb74c-50ba-4f4b-a007-97634ed6f883"/>
    <xsd:import namespace="aae7ce86-558a-4575-81e7-088b2a5c78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dfb74c-50ba-4f4b-a007-97634ed6f8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e7ce86-558a-4575-81e7-088b2a5c78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C7DF0-6FE5-453B-9C07-9EDC658C0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dfb74c-50ba-4f4b-a007-97634ed6f883"/>
    <ds:schemaRef ds:uri="aae7ce86-558a-4575-81e7-088b2a5c7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7297B6-D5CE-4D2E-9F67-4D2CD76FD8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ED4A608-8F9F-4A92-BEF6-B6F1D8CF7BD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2A8F89-8874-4A23-8C16-DA2625FBF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8</Words>
  <Characters>3187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kasa Kitahashi</dc:creator>
  <cp:keywords/>
  <dc:description/>
  <cp:lastModifiedBy>Ramya M.</cp:lastModifiedBy>
  <cp:revision>3</cp:revision>
  <cp:lastPrinted>2021-12-23T03:58:00Z</cp:lastPrinted>
  <dcterms:created xsi:type="dcterms:W3CDTF">2022-04-14T23:30:00Z</dcterms:created>
  <dcterms:modified xsi:type="dcterms:W3CDTF">2022-08-12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7BA239FB044D4E9CFD7ED345D1637F</vt:lpwstr>
  </property>
</Properties>
</file>